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ED8FBC" w14:textId="77777777" w:rsidR="00217B72" w:rsidRPr="00BB0301" w:rsidRDefault="00217B72" w:rsidP="00217B72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  <w:r w:rsidRPr="00BB0301">
        <w:rPr>
          <w:rFonts w:ascii="Arial" w:hAnsi="Arial" w:cs="Arial"/>
          <w:b/>
          <w:bCs/>
          <w:sz w:val="20"/>
          <w:szCs w:val="20"/>
        </w:rPr>
        <w:t xml:space="preserve">Supplementary Table 1. </w:t>
      </w:r>
      <w:r>
        <w:rPr>
          <w:rFonts w:ascii="Arial" w:hAnsi="Arial" w:cs="Arial"/>
          <w:b/>
          <w:sz w:val="20"/>
          <w:szCs w:val="20"/>
        </w:rPr>
        <w:t>P</w:t>
      </w:r>
      <w:r w:rsidRPr="00BB0301">
        <w:rPr>
          <w:rFonts w:ascii="Arial" w:hAnsi="Arial" w:cs="Arial"/>
          <w:b/>
          <w:bCs/>
          <w:sz w:val="20"/>
          <w:szCs w:val="20"/>
        </w:rPr>
        <w:t xml:space="preserve">sychological distress and behavioral changes in the study sample (N=1231) by age and sex during the </w:t>
      </w:r>
      <w:r>
        <w:rPr>
          <w:rFonts w:ascii="Arial" w:hAnsi="Arial" w:cs="Arial"/>
          <w:b/>
          <w:sz w:val="20"/>
          <w:szCs w:val="20"/>
        </w:rPr>
        <w:t xml:space="preserve">first </w:t>
      </w:r>
      <w:r w:rsidRPr="00BB0301">
        <w:rPr>
          <w:rFonts w:ascii="Arial" w:hAnsi="Arial" w:cs="Arial"/>
          <w:b/>
          <w:bCs/>
          <w:sz w:val="20"/>
          <w:szCs w:val="20"/>
        </w:rPr>
        <w:t>COVID</w:t>
      </w:r>
      <w:r>
        <w:rPr>
          <w:rFonts w:ascii="Arial" w:hAnsi="Arial" w:cs="Arial"/>
          <w:b/>
          <w:sz w:val="20"/>
          <w:szCs w:val="20"/>
        </w:rPr>
        <w:t>-</w:t>
      </w:r>
      <w:r w:rsidRPr="00BB0301">
        <w:rPr>
          <w:rFonts w:ascii="Arial" w:hAnsi="Arial" w:cs="Arial"/>
          <w:b/>
          <w:bCs/>
          <w:sz w:val="20"/>
          <w:szCs w:val="20"/>
        </w:rPr>
        <w:t>19 outbreak in Stockholm (</w:t>
      </w:r>
      <w:r w:rsidRPr="00BB0301">
        <w:rPr>
          <w:rFonts w:ascii="Arial" w:eastAsia="Times New Roman" w:hAnsi="Arial" w:cs="Arial"/>
          <w:b/>
          <w:bCs/>
          <w:sz w:val="20"/>
          <w:szCs w:val="20"/>
        </w:rPr>
        <w:t>March-June 2020</w:t>
      </w:r>
      <w:r w:rsidRPr="00BB0301">
        <w:rPr>
          <w:rFonts w:ascii="Arial" w:hAnsi="Arial" w:cs="Arial"/>
          <w:b/>
          <w:bCs/>
          <w:sz w:val="20"/>
          <w:szCs w:val="20"/>
        </w:rPr>
        <w:t>).</w:t>
      </w:r>
    </w:p>
    <w:tbl>
      <w:tblPr>
        <w:tblW w:w="5034" w:type="pct"/>
        <w:jc w:val="center"/>
        <w:tblLook w:val="04A0" w:firstRow="1" w:lastRow="0" w:firstColumn="1" w:lastColumn="0" w:noHBand="0" w:noVBand="1"/>
      </w:tblPr>
      <w:tblGrid>
        <w:gridCol w:w="3709"/>
        <w:gridCol w:w="1734"/>
        <w:gridCol w:w="1734"/>
        <w:gridCol w:w="1734"/>
        <w:gridCol w:w="1734"/>
        <w:gridCol w:w="1740"/>
        <w:gridCol w:w="1714"/>
      </w:tblGrid>
      <w:tr w:rsidR="00217B72" w:rsidRPr="00BB0301" w14:paraId="4FACBB49" w14:textId="77777777" w:rsidTr="008900FC">
        <w:trPr>
          <w:trHeight w:val="397"/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BAFD5F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12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B1620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70B01A3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i/>
                <w:i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4A823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71393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i/>
                <w:i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i/>
                <w:iCs/>
                <w:sz w:val="20"/>
                <w:szCs w:val="20"/>
              </w:rPr>
              <w:t>p-value</w:t>
            </w:r>
          </w:p>
        </w:tc>
      </w:tr>
      <w:tr w:rsidR="00217B72" w:rsidRPr="00BB0301" w14:paraId="34A0B7CE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099C43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099D5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Under 80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9E5FC4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Over 80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70B27C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202A34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Male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A40049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Female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4FDB8A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3D32A957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1FF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AF478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</w:rPr>
              <w:t>n</w:t>
            </w: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=809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0F7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</w:rPr>
              <w:t>n</w:t>
            </w: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=422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5600C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6997A1" w14:textId="08508848" w:rsidR="00217B72" w:rsidRPr="004E153E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  <w:lang w:val="en-SE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</w:rPr>
              <w:t>n</w:t>
            </w: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=</w:t>
            </w:r>
            <w:r w:rsidR="004E153E">
              <w:rPr>
                <w:rFonts w:ascii="Arial Narrow" w:eastAsia="Times New Roman" w:hAnsi="Arial Narrow" w:cstheme="minorHAnsi"/>
                <w:sz w:val="20"/>
                <w:szCs w:val="20"/>
                <w:lang w:val="en-SE"/>
              </w:rPr>
              <w:t>439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EAEFB3" w14:textId="47BAF261" w:rsidR="00217B72" w:rsidRPr="00236E13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  <w:lang w:val="en-SE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</w:rPr>
              <w:t>n</w:t>
            </w: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=</w:t>
            </w:r>
            <w:r w:rsidR="00236E13">
              <w:rPr>
                <w:rFonts w:ascii="Arial Narrow" w:eastAsia="Times New Roman" w:hAnsi="Arial Narrow" w:cstheme="minorHAnsi"/>
                <w:sz w:val="20"/>
                <w:szCs w:val="20"/>
                <w:lang w:val="en-SE"/>
              </w:rPr>
              <w:t>792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A9BA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56896629" w14:textId="77777777" w:rsidTr="008900FC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974D9D" w14:textId="77777777" w:rsidR="00217B72" w:rsidRPr="00ED5972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ED5972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 xml:space="preserve">Psychological distress  </w:t>
            </w:r>
          </w:p>
        </w:tc>
      </w:tr>
      <w:tr w:rsidR="00217B72" w:rsidRPr="00BB0301" w14:paraId="6F512DF0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22D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Worried about getting COVID-19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424253D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5E4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vAlign w:val="bottom"/>
          </w:tcPr>
          <w:p w14:paraId="74ACA6F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003</w:t>
            </w:r>
          </w:p>
        </w:tc>
        <w:tc>
          <w:tcPr>
            <w:tcW w:w="615" w:type="pct"/>
            <w:vAlign w:val="bottom"/>
          </w:tcPr>
          <w:p w14:paraId="1E8DEFE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7" w:type="pct"/>
            <w:vAlign w:val="bottom"/>
          </w:tcPr>
          <w:p w14:paraId="463A38B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08" w:type="pct"/>
            <w:vAlign w:val="bottom"/>
          </w:tcPr>
          <w:p w14:paraId="429F2B6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13</w:t>
            </w:r>
          </w:p>
        </w:tc>
      </w:tr>
      <w:tr w:rsidR="00217B72" w:rsidRPr="00BB0301" w14:paraId="725435C8" w14:textId="77777777" w:rsidTr="008900FC">
        <w:trPr>
          <w:jc w:val="center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85C456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 xml:space="preserve">   Not at all, slightly, moderately</w:t>
            </w:r>
          </w:p>
        </w:tc>
        <w:tc>
          <w:tcPr>
            <w:tcW w:w="615" w:type="pct"/>
            <w:vAlign w:val="bottom"/>
          </w:tcPr>
          <w:p w14:paraId="26DE5103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522 (82.6%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9D6B17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510 (88.5%)</w:t>
            </w:r>
          </w:p>
        </w:tc>
        <w:tc>
          <w:tcPr>
            <w:tcW w:w="615" w:type="pct"/>
            <w:vAlign w:val="bottom"/>
          </w:tcPr>
          <w:p w14:paraId="7C62DFB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vAlign w:val="bottom"/>
          </w:tcPr>
          <w:p w14:paraId="782E811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78 (87.5%)</w:t>
            </w:r>
          </w:p>
        </w:tc>
        <w:tc>
          <w:tcPr>
            <w:tcW w:w="617" w:type="pct"/>
            <w:vAlign w:val="bottom"/>
          </w:tcPr>
          <w:p w14:paraId="2B1B665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654 (84.3%)</w:t>
            </w:r>
          </w:p>
        </w:tc>
        <w:tc>
          <w:tcPr>
            <w:tcW w:w="608" w:type="pct"/>
            <w:vAlign w:val="bottom"/>
          </w:tcPr>
          <w:p w14:paraId="5531CB6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192DE7FD" w14:textId="77777777" w:rsidTr="008900FC">
        <w:trPr>
          <w:jc w:val="center"/>
        </w:trPr>
        <w:tc>
          <w:tcPr>
            <w:tcW w:w="1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28E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 xml:space="preserve">   Very, extremely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524EDBE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10 (17.4%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CB3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66 (11.5%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3ABDD8F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20393E1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54 (12.5%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bottom"/>
          </w:tcPr>
          <w:p w14:paraId="4F10DC3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22 (15.7%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bottom"/>
          </w:tcPr>
          <w:p w14:paraId="54DC0EB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74623B25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966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Worried about loved one getting COVID-19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037B977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132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E1D37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054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79CE8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4CC2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4926C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063</w:t>
            </w:r>
          </w:p>
        </w:tc>
      </w:tr>
      <w:tr w:rsidR="00217B72" w:rsidRPr="00BB0301" w14:paraId="45D5C81F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EEE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 xml:space="preserve">   Not at all, slightly, moderately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1B70121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62 (72.9%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F86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45 (77.7%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70538CA3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504747C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38 (78.2%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bottom"/>
          </w:tcPr>
          <w:p w14:paraId="5999227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569 (73.4%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bottom"/>
          </w:tcPr>
          <w:p w14:paraId="62CBF72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4A338CD7" w14:textId="77777777" w:rsidTr="008900FC">
        <w:trPr>
          <w:jc w:val="center"/>
        </w:trPr>
        <w:tc>
          <w:tcPr>
            <w:tcW w:w="1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1A2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 xml:space="preserve">   Very, extremely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68D6987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72 (27.1%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A4E33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28 (22.3%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4FAD1C0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3F19261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94 (21.8%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bottom"/>
          </w:tcPr>
          <w:p w14:paraId="42D70943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06 (26.6%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bottom"/>
          </w:tcPr>
          <w:p w14:paraId="4E8B1F1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2515EBF5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00C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Felt nervous/stressed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BCAE1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70DC7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C5943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45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D418E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CB8F9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4F4BA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002</w:t>
            </w:r>
          </w:p>
        </w:tc>
      </w:tr>
      <w:tr w:rsidR="00217B72" w:rsidRPr="00BB0301" w14:paraId="2412B047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E8E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 xml:space="preserve">   Never, sometim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7837AF2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580 (91.3%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DDA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532 (92.5%)</w:t>
            </w:r>
          </w:p>
        </w:tc>
        <w:tc>
          <w:tcPr>
            <w:tcW w:w="615" w:type="pct"/>
            <w:vAlign w:val="bottom"/>
          </w:tcPr>
          <w:p w14:paraId="5F0E87F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vAlign w:val="bottom"/>
          </w:tcPr>
          <w:p w14:paraId="4B82C8B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10 (95.1%)</w:t>
            </w:r>
          </w:p>
        </w:tc>
        <w:tc>
          <w:tcPr>
            <w:tcW w:w="617" w:type="pct"/>
            <w:vAlign w:val="bottom"/>
          </w:tcPr>
          <w:p w14:paraId="735B51A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702 (90.1%)</w:t>
            </w:r>
          </w:p>
        </w:tc>
        <w:tc>
          <w:tcPr>
            <w:tcW w:w="608" w:type="pct"/>
            <w:vAlign w:val="bottom"/>
          </w:tcPr>
          <w:p w14:paraId="115925F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5E7A9369" w14:textId="77777777" w:rsidTr="008900FC">
        <w:trPr>
          <w:jc w:val="center"/>
        </w:trPr>
        <w:tc>
          <w:tcPr>
            <w:tcW w:w="1315" w:type="pct"/>
            <w:shd w:val="clear" w:color="auto" w:fill="auto"/>
            <w:noWrap/>
            <w:vAlign w:val="center"/>
          </w:tcPr>
          <w:p w14:paraId="7C01601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 xml:space="preserve">   Often or very often</w:t>
            </w:r>
          </w:p>
        </w:tc>
        <w:tc>
          <w:tcPr>
            <w:tcW w:w="615" w:type="pct"/>
            <w:vAlign w:val="bottom"/>
          </w:tcPr>
          <w:p w14:paraId="5BCF68E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55 (8.7%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3EF95CE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3 (7.5%)</w:t>
            </w:r>
          </w:p>
        </w:tc>
        <w:tc>
          <w:tcPr>
            <w:tcW w:w="615" w:type="pct"/>
            <w:vAlign w:val="bottom"/>
          </w:tcPr>
          <w:p w14:paraId="7F6F1AE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vAlign w:val="bottom"/>
          </w:tcPr>
          <w:p w14:paraId="6469220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1 (4.9%)</w:t>
            </w:r>
          </w:p>
        </w:tc>
        <w:tc>
          <w:tcPr>
            <w:tcW w:w="617" w:type="pct"/>
            <w:vAlign w:val="bottom"/>
          </w:tcPr>
          <w:p w14:paraId="304C6E3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77 (9.9%)</w:t>
            </w:r>
          </w:p>
        </w:tc>
        <w:tc>
          <w:tcPr>
            <w:tcW w:w="608" w:type="pct"/>
            <w:vAlign w:val="bottom"/>
          </w:tcPr>
          <w:p w14:paraId="7F2C385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78C9DAB1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FE56" w14:textId="77777777" w:rsidR="00217B72" w:rsidRPr="001A2C06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sz w:val="20"/>
                <w:szCs w:val="20"/>
                <w:vertAlign w:val="superscript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Felt lonely</w:t>
            </w:r>
            <w:r>
              <w:rPr>
                <w:rFonts w:ascii="Arial Narrow" w:eastAsia="Times New Roman" w:hAnsi="Arial Narrow"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0CAADEE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ACC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3031B02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19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7D40611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vAlign w:val="bottom"/>
          </w:tcPr>
          <w:p w14:paraId="29D8EE9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vAlign w:val="bottom"/>
          </w:tcPr>
          <w:p w14:paraId="0246FFA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&lt;0.001</w:t>
            </w:r>
          </w:p>
        </w:tc>
      </w:tr>
      <w:tr w:rsidR="00217B72" w:rsidRPr="00BB0301" w14:paraId="36B79152" w14:textId="77777777" w:rsidTr="008900FC">
        <w:trPr>
          <w:jc w:val="center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72D7A74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 xml:space="preserve">   To a low extent (&lt;5)</w:t>
            </w:r>
          </w:p>
        </w:tc>
        <w:tc>
          <w:tcPr>
            <w:tcW w:w="615" w:type="pct"/>
            <w:vAlign w:val="bottom"/>
          </w:tcPr>
          <w:p w14:paraId="5638F34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29 (68.3%)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1D9FCA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61 (64.7%)</w:t>
            </w:r>
          </w:p>
        </w:tc>
        <w:tc>
          <w:tcPr>
            <w:tcW w:w="615" w:type="pct"/>
            <w:vAlign w:val="bottom"/>
          </w:tcPr>
          <w:p w14:paraId="02BF6BC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vAlign w:val="bottom"/>
          </w:tcPr>
          <w:p w14:paraId="0496F04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19 (74.7%)</w:t>
            </w:r>
          </w:p>
        </w:tc>
        <w:tc>
          <w:tcPr>
            <w:tcW w:w="617" w:type="pct"/>
            <w:vAlign w:val="bottom"/>
          </w:tcPr>
          <w:p w14:paraId="2D8CFA7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71 (62.1%)</w:t>
            </w:r>
          </w:p>
        </w:tc>
        <w:tc>
          <w:tcPr>
            <w:tcW w:w="608" w:type="pct"/>
            <w:vAlign w:val="bottom"/>
          </w:tcPr>
          <w:p w14:paraId="147063F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5B9F77C6" w14:textId="77777777" w:rsidTr="008900FC">
        <w:trPr>
          <w:jc w:val="center"/>
        </w:trPr>
        <w:tc>
          <w:tcPr>
            <w:tcW w:w="1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DAC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 xml:space="preserve">   To a high extent (≥5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5B2C00A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99 (31.7%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B46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97 (35.3%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486FBF2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02058FB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08 (25.3%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bottom"/>
          </w:tcPr>
          <w:p w14:paraId="2A682B9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88 (37.9%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bottom"/>
          </w:tcPr>
          <w:p w14:paraId="795C0E5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7B999196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C21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Affected by at least one item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9DD4E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18 (49.7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CA9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90 (49.8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518B1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96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52175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71 (39.1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58B7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37 (55.7%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3420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&lt;0.001</w:t>
            </w:r>
          </w:p>
        </w:tc>
      </w:tr>
      <w:tr w:rsidR="00217B72" w:rsidRPr="00BB0301" w14:paraId="13E04214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730F6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>
              <w:rPr>
                <w:rFonts w:ascii="Arial Narrow" w:eastAsia="Times New Roman" w:hAnsi="Arial Narrow" w:cstheme="minorHAnsi"/>
                <w:b/>
                <w:sz w:val="20"/>
                <w:szCs w:val="20"/>
              </w:rPr>
              <w:t>Reductions in s</w:t>
            </w: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ocial and physical activities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23535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3FFCE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D6FA4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F4C11A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44E967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EF997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4550CA62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C1CC" w14:textId="77777777" w:rsidR="00217B72" w:rsidRPr="001A2C06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  <w:vertAlign w:val="superscript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Social isolation</w:t>
            </w:r>
            <w:r>
              <w:rPr>
                <w:rFonts w:ascii="Arial Narrow" w:eastAsia="Times New Roman" w:hAnsi="Arial Narrow"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3E825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94 (14.9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AF5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01 (17.7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22144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19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12E8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97 (22.8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11D99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55 (33.0%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6323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&lt;0.001</w:t>
            </w:r>
          </w:p>
        </w:tc>
      </w:tr>
      <w:tr w:rsidR="00217B72" w:rsidRPr="00BB0301" w14:paraId="33445FA1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F51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Reduced light physical activity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77EF0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45 (23.2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317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07 (36.2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986F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&lt;0.001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EB838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10 (26.0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229F8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16 (28.1%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4FAA4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45</w:t>
            </w:r>
          </w:p>
        </w:tc>
      </w:tr>
      <w:tr w:rsidR="00217B72" w:rsidRPr="00BB0301" w14:paraId="10332EE0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644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Reduced vigorous physical activity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B5BC63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09 (33.6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D05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17 (20.5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2DAA8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&lt;0.001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F36F0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20 (50.5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F7611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56 (58.0%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54B1B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011</w:t>
            </w:r>
          </w:p>
        </w:tc>
      </w:tr>
      <w:tr w:rsidR="00217B72" w:rsidRPr="00BB0301" w14:paraId="01001F4B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F5F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Affected by at least one item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2B7E774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41 (53.3%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912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35 (57.6%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367714A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13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116121B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83 (19.4%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bottom"/>
          </w:tcPr>
          <w:p w14:paraId="56564BE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12 (14.5%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bottom"/>
          </w:tcPr>
          <w:p w14:paraId="47AADD7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025</w:t>
            </w:r>
          </w:p>
        </w:tc>
      </w:tr>
      <w:tr w:rsidR="00217B72" w:rsidRPr="00BB0301" w14:paraId="7E4E5638" w14:textId="77777777" w:rsidTr="008900FC">
        <w:trPr>
          <w:trHeight w:val="166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BD1EAA" w14:textId="77777777" w:rsidR="00217B72" w:rsidRPr="00ED5972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ED5972">
              <w:rPr>
                <w:rFonts w:ascii="Arial Narrow" w:eastAsia="Times New Roman" w:hAnsi="Arial Narrow" w:cstheme="minorHAnsi"/>
                <w:b/>
                <w:sz w:val="20"/>
                <w:szCs w:val="20"/>
              </w:rPr>
              <w:t>Reductions in c</w:t>
            </w:r>
            <w:r w:rsidRPr="00ED5972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are use</w:t>
            </w:r>
          </w:p>
        </w:tc>
      </w:tr>
      <w:tr w:rsidR="00217B72" w:rsidRPr="00BB0301" w14:paraId="33386FCE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4E8E7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Refrained from seeking medical care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46BC494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66 (10.3%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538DF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60 (10.3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7A3BE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99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58304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3 (9.9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420D0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83 (10.5%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FBC16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71</w:t>
            </w:r>
          </w:p>
        </w:tc>
      </w:tr>
      <w:tr w:rsidR="00217B72" w:rsidRPr="00BB0301" w14:paraId="7E38B45B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25F96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 xml:space="preserve">Received less </w:t>
            </w:r>
            <w:r>
              <w:rPr>
                <w:rFonts w:ascii="Arial Narrow" w:eastAsia="Times New Roman" w:hAnsi="Arial Narrow" w:cstheme="minorHAnsi"/>
                <w:b/>
                <w:sz w:val="20"/>
                <w:szCs w:val="20"/>
              </w:rPr>
              <w:t xml:space="preserve">home </w:t>
            </w: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care</w:t>
            </w:r>
            <w:r>
              <w:rPr>
                <w:rFonts w:ascii="Arial Narrow" w:eastAsia="Times New Roman" w:hAnsi="Arial Narrow" w:cstheme="minorHAnsi"/>
                <w:b/>
                <w:sz w:val="20"/>
                <w:szCs w:val="20"/>
                <w:vertAlign w:val="superscript"/>
              </w:rPr>
              <w:t>c,d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26DD5D1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 (22.2%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488363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2 (7.4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E52C8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036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E92BE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 (4.1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460AF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4 (10.7%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209673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17</w:t>
            </w:r>
          </w:p>
        </w:tc>
      </w:tr>
      <w:tr w:rsidR="00217B72" w:rsidRPr="00BB0301" w14:paraId="11C3F09A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6C0D8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Affected by at least one item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2C50DC3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69 (10.8%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1D562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70 (11.9%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7F72D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52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52C9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5 (10.3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6CAD8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94 (11.9%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A7DA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40</w:t>
            </w:r>
          </w:p>
        </w:tc>
      </w:tr>
      <w:tr w:rsidR="00217B72" w:rsidRPr="00BB0301" w14:paraId="728F1F13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F1F18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Sum of collateral damage dimension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0CAA61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953DF4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AAB0D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4F0B7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77822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C9460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5AAACBE9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A81B2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vertAlign w:val="superscript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0725AB5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47 (22.9%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29EC4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26 (21.4%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225B812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40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2B76383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23 (28.1%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bottom"/>
          </w:tcPr>
          <w:p w14:paraId="7158672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50 (19.0%)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bottom"/>
          </w:tcPr>
          <w:p w14:paraId="677A520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&lt;0.001</w:t>
            </w:r>
          </w:p>
        </w:tc>
      </w:tr>
      <w:tr w:rsidR="00217B72" w:rsidRPr="00BB0301" w14:paraId="6CCC150A" w14:textId="77777777" w:rsidTr="008900FC">
        <w:trPr>
          <w:jc w:val="center"/>
        </w:trPr>
        <w:tc>
          <w:tcPr>
            <w:tcW w:w="1315" w:type="pct"/>
            <w:shd w:val="clear" w:color="auto" w:fill="auto"/>
            <w:noWrap/>
            <w:vAlign w:val="center"/>
          </w:tcPr>
          <w:p w14:paraId="655D87E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5" w:type="pct"/>
            <w:vAlign w:val="bottom"/>
          </w:tcPr>
          <w:p w14:paraId="5033961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87 (44.8%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6611BCC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50 (42.5%)</w:t>
            </w:r>
          </w:p>
        </w:tc>
        <w:tc>
          <w:tcPr>
            <w:tcW w:w="615" w:type="pct"/>
            <w:vAlign w:val="bottom"/>
          </w:tcPr>
          <w:p w14:paraId="518428F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vAlign w:val="bottom"/>
          </w:tcPr>
          <w:p w14:paraId="56252DB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07 (47.3%)</w:t>
            </w:r>
          </w:p>
        </w:tc>
        <w:tc>
          <w:tcPr>
            <w:tcW w:w="617" w:type="pct"/>
            <w:vAlign w:val="bottom"/>
          </w:tcPr>
          <w:p w14:paraId="6B572A4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30 (41.7%)</w:t>
            </w:r>
          </w:p>
        </w:tc>
        <w:tc>
          <w:tcPr>
            <w:tcW w:w="608" w:type="pct"/>
            <w:vAlign w:val="bottom"/>
          </w:tcPr>
          <w:p w14:paraId="09FDE87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5C5F893D" w14:textId="77777777" w:rsidTr="008900FC">
        <w:trPr>
          <w:trHeight w:val="74"/>
          <w:jc w:val="center"/>
        </w:trPr>
        <w:tc>
          <w:tcPr>
            <w:tcW w:w="1315" w:type="pct"/>
            <w:shd w:val="clear" w:color="auto" w:fill="auto"/>
            <w:noWrap/>
            <w:vAlign w:val="center"/>
          </w:tcPr>
          <w:p w14:paraId="6C500B7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5" w:type="pct"/>
            <w:vAlign w:val="bottom"/>
          </w:tcPr>
          <w:p w14:paraId="55D5486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80 (28.1%)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14:paraId="72482FD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91 (32.5%)</w:t>
            </w:r>
          </w:p>
        </w:tc>
        <w:tc>
          <w:tcPr>
            <w:tcW w:w="615" w:type="pct"/>
            <w:vAlign w:val="bottom"/>
          </w:tcPr>
          <w:p w14:paraId="566179A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vAlign w:val="bottom"/>
          </w:tcPr>
          <w:p w14:paraId="74847DB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95 (21.7%)</w:t>
            </w:r>
          </w:p>
        </w:tc>
        <w:tc>
          <w:tcPr>
            <w:tcW w:w="617" w:type="pct"/>
            <w:vAlign w:val="bottom"/>
          </w:tcPr>
          <w:p w14:paraId="19D6C57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76 (34.9%)</w:t>
            </w:r>
          </w:p>
        </w:tc>
        <w:tc>
          <w:tcPr>
            <w:tcW w:w="608" w:type="pct"/>
            <w:vAlign w:val="bottom"/>
          </w:tcPr>
          <w:p w14:paraId="5F62623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4D8D5D9F" w14:textId="77777777" w:rsidTr="008900FC">
        <w:trPr>
          <w:jc w:val="center"/>
        </w:trPr>
        <w:tc>
          <w:tcPr>
            <w:tcW w:w="1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0C32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7BEB686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7 (4.2%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117BA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1 (3.6%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66C1AB1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2ECD104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3 (3.0%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bottom"/>
          </w:tcPr>
          <w:p w14:paraId="0BF76BB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5 (4.4%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bottom"/>
          </w:tcPr>
          <w:p w14:paraId="2DEBE3C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</w:tbl>
    <w:p w14:paraId="434D75ED" w14:textId="77777777" w:rsidR="00217B72" w:rsidRDefault="00217B72" w:rsidP="00217B72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a</w:t>
      </w:r>
      <w:r w:rsidRPr="000A2E54">
        <w:rPr>
          <w:rFonts w:ascii="Arial" w:hAnsi="Arial" w:cs="Arial"/>
          <w:sz w:val="16"/>
          <w:szCs w:val="16"/>
        </w:rPr>
        <w:t xml:space="preserve"> Based on UCLA Three-Item Loneliness Scale (range: 3-9) </w:t>
      </w:r>
      <w:r>
        <w:rPr>
          <w:rFonts w:ascii="Arial" w:hAnsi="Arial" w:cs="Arial"/>
          <w:sz w:val="16"/>
          <w:szCs w:val="16"/>
        </w:rPr>
        <w:t xml:space="preserve"> </w:t>
      </w:r>
    </w:p>
    <w:p w14:paraId="0DB1E4C9" w14:textId="77777777" w:rsidR="00217B72" w:rsidRPr="000A2E54" w:rsidRDefault="00217B72" w:rsidP="00217B72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b</w:t>
      </w:r>
      <w:r w:rsidRPr="000A2E54">
        <w:rPr>
          <w:rFonts w:ascii="Arial" w:hAnsi="Arial" w:cs="Arial"/>
          <w:sz w:val="16"/>
          <w:szCs w:val="16"/>
        </w:rPr>
        <w:t xml:space="preserve"> Reduction in physical communication without an increase in phone and/or video communication</w:t>
      </w:r>
    </w:p>
    <w:p w14:paraId="7CA2A4C5" w14:textId="77777777" w:rsidR="00217B72" w:rsidRDefault="00217B72" w:rsidP="00217B72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c</w:t>
      </w:r>
      <w:r w:rsidRPr="000A2E54">
        <w:rPr>
          <w:rFonts w:ascii="Arial" w:hAnsi="Arial" w:cs="Arial"/>
          <w:sz w:val="16"/>
          <w:szCs w:val="16"/>
        </w:rPr>
        <w:t xml:space="preserve"> Reduction in formal care without an increase in informal care</w:t>
      </w:r>
    </w:p>
    <w:p w14:paraId="06980AC9" w14:textId="77777777" w:rsidR="00217B72" w:rsidRPr="009F5BEA" w:rsidRDefault="00217B72" w:rsidP="00217B72">
      <w:pPr>
        <w:spacing w:after="0"/>
        <w:rPr>
          <w:rFonts w:ascii="Arial" w:hAnsi="Arial" w:cs="Arial"/>
          <w:sz w:val="16"/>
          <w:szCs w:val="16"/>
        </w:rPr>
      </w:pPr>
      <w:r w:rsidRPr="000E2A1E">
        <w:rPr>
          <w:rFonts w:ascii="Arial" w:hAnsi="Arial" w:cs="Arial"/>
          <w:sz w:val="16"/>
          <w:szCs w:val="16"/>
          <w:vertAlign w:val="superscript"/>
        </w:rPr>
        <w:t>d</w:t>
      </w:r>
      <w:r>
        <w:rPr>
          <w:rFonts w:ascii="Arial" w:hAnsi="Arial" w:cs="Arial"/>
          <w:sz w:val="16"/>
          <w:szCs w:val="16"/>
        </w:rPr>
        <w:t xml:space="preserve"> Subsample of those who received home care before the pandemic</w:t>
      </w:r>
      <w:r w:rsidRPr="002829BB">
        <w:rPr>
          <w:rFonts w:ascii="Arial" w:hAnsi="Arial" w:cs="Arial"/>
          <w:sz w:val="16"/>
          <w:szCs w:val="16"/>
        </w:rPr>
        <w:t xml:space="preserve"> (n=180)</w:t>
      </w: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1E2862E" w14:textId="77777777" w:rsidR="00217B72" w:rsidRPr="00BB0301" w:rsidRDefault="00217B72" w:rsidP="00217B72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  <w:r w:rsidRPr="00BB0301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2. </w:t>
      </w:r>
      <w:r>
        <w:rPr>
          <w:rFonts w:ascii="Arial" w:hAnsi="Arial" w:cs="Arial"/>
          <w:b/>
          <w:sz w:val="20"/>
          <w:szCs w:val="20"/>
        </w:rPr>
        <w:t>P</w:t>
      </w:r>
      <w:r w:rsidRPr="00BB0301">
        <w:rPr>
          <w:rFonts w:ascii="Arial" w:hAnsi="Arial" w:cs="Arial"/>
          <w:b/>
          <w:bCs/>
          <w:sz w:val="20"/>
          <w:szCs w:val="20"/>
        </w:rPr>
        <w:t xml:space="preserve">sychological distress and behavioral changes in the study sample (N=1231) by education and living arrangement during the </w:t>
      </w:r>
      <w:r>
        <w:rPr>
          <w:rFonts w:ascii="Arial" w:hAnsi="Arial" w:cs="Arial"/>
          <w:b/>
          <w:sz w:val="20"/>
          <w:szCs w:val="20"/>
        </w:rPr>
        <w:t xml:space="preserve">first </w:t>
      </w:r>
      <w:r w:rsidRPr="00BB0301">
        <w:rPr>
          <w:rFonts w:ascii="Arial" w:hAnsi="Arial" w:cs="Arial"/>
          <w:b/>
          <w:bCs/>
          <w:sz w:val="20"/>
          <w:szCs w:val="20"/>
        </w:rPr>
        <w:t>COVID</w:t>
      </w:r>
      <w:r>
        <w:rPr>
          <w:rFonts w:ascii="Arial" w:hAnsi="Arial" w:cs="Arial"/>
          <w:b/>
          <w:sz w:val="20"/>
          <w:szCs w:val="20"/>
        </w:rPr>
        <w:t>-</w:t>
      </w:r>
      <w:r w:rsidRPr="00BB0301">
        <w:rPr>
          <w:rFonts w:ascii="Arial" w:hAnsi="Arial" w:cs="Arial"/>
          <w:b/>
          <w:bCs/>
          <w:sz w:val="20"/>
          <w:szCs w:val="20"/>
        </w:rPr>
        <w:t>19 outbreak in Stockholm (</w:t>
      </w:r>
      <w:r w:rsidRPr="00BB0301">
        <w:rPr>
          <w:rFonts w:ascii="Arial" w:eastAsia="Times New Roman" w:hAnsi="Arial" w:cs="Arial"/>
          <w:b/>
          <w:bCs/>
          <w:sz w:val="20"/>
          <w:szCs w:val="20"/>
        </w:rPr>
        <w:t>March-June 2020</w:t>
      </w:r>
      <w:r w:rsidRPr="00BB0301">
        <w:rPr>
          <w:rFonts w:ascii="Arial" w:hAnsi="Arial" w:cs="Arial"/>
          <w:b/>
          <w:bCs/>
          <w:sz w:val="20"/>
          <w:szCs w:val="20"/>
        </w:rPr>
        <w:t>).</w:t>
      </w:r>
    </w:p>
    <w:tbl>
      <w:tblPr>
        <w:tblW w:w="5034" w:type="pct"/>
        <w:jc w:val="center"/>
        <w:tblLook w:val="04A0" w:firstRow="1" w:lastRow="0" w:firstColumn="1" w:lastColumn="0" w:noHBand="0" w:noVBand="1"/>
      </w:tblPr>
      <w:tblGrid>
        <w:gridCol w:w="3708"/>
        <w:gridCol w:w="1734"/>
        <w:gridCol w:w="1929"/>
        <w:gridCol w:w="1537"/>
        <w:gridCol w:w="1734"/>
        <w:gridCol w:w="1740"/>
        <w:gridCol w:w="1717"/>
      </w:tblGrid>
      <w:tr w:rsidR="00217B72" w:rsidRPr="00BB0301" w14:paraId="1AB3BD1A" w14:textId="77777777" w:rsidTr="008900FC">
        <w:trPr>
          <w:trHeight w:val="397"/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A425F4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12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4E65CA" w14:textId="77777777" w:rsidR="00217B72" w:rsidRPr="00D10FE5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sz w:val="20"/>
                <w:szCs w:val="20"/>
                <w:vertAlign w:val="superscript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Education</w:t>
            </w:r>
            <w:r>
              <w:rPr>
                <w:rFonts w:ascii="Arial Narrow" w:eastAsia="Times New Roman" w:hAnsi="Arial Narrow"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A3A9F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i/>
                <w:i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2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ABB0E7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Living arrangeme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526C07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i/>
                <w:i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i/>
                <w:iCs/>
                <w:sz w:val="20"/>
                <w:szCs w:val="20"/>
              </w:rPr>
              <w:t>p-value</w:t>
            </w:r>
          </w:p>
        </w:tc>
      </w:tr>
      <w:tr w:rsidR="00217B72" w:rsidRPr="00BB0301" w14:paraId="1B5BC860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C6A56A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8C0896" w14:textId="77777777" w:rsidR="00217B72" w:rsidRPr="00D10FE5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</w:rPr>
              <w:t>Low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5321EF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High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3EDA8D3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69877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Living alone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87F01C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Not living alone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B73FA73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2D814478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C00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2C918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</w:rPr>
              <w:t>n</w:t>
            </w: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=422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8D23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</w:rPr>
              <w:t>n</w:t>
            </w: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=809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4E27E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5D4E2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</w:rPr>
              <w:t>n</w:t>
            </w: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=612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8C702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>
              <w:rPr>
                <w:rFonts w:ascii="Arial Narrow" w:eastAsia="Times New Roman" w:hAnsi="Arial Narrow" w:cstheme="minorHAnsi"/>
                <w:sz w:val="20"/>
                <w:szCs w:val="20"/>
              </w:rPr>
              <w:t>n</w:t>
            </w: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=616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B792A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6A71093B" w14:textId="77777777" w:rsidTr="008900FC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2C6D7C" w14:textId="77777777" w:rsidR="00217B72" w:rsidRPr="008D79EB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</w:p>
        </w:tc>
      </w:tr>
      <w:tr w:rsidR="00217B72" w:rsidRPr="00BB0301" w14:paraId="3C7D27AC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1ED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Worried about getting COVID-19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6DB6C72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5EB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545" w:type="pct"/>
            <w:vAlign w:val="bottom"/>
          </w:tcPr>
          <w:p w14:paraId="2DF738D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35</w:t>
            </w:r>
          </w:p>
        </w:tc>
        <w:tc>
          <w:tcPr>
            <w:tcW w:w="615" w:type="pct"/>
            <w:vAlign w:val="bottom"/>
          </w:tcPr>
          <w:p w14:paraId="004B6A3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7" w:type="pct"/>
            <w:vAlign w:val="bottom"/>
          </w:tcPr>
          <w:p w14:paraId="683693F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09" w:type="pct"/>
            <w:vAlign w:val="bottom"/>
          </w:tcPr>
          <w:p w14:paraId="10D7A90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46</w:t>
            </w:r>
          </w:p>
        </w:tc>
      </w:tr>
      <w:tr w:rsidR="00217B72" w:rsidRPr="00BB0301" w14:paraId="124EC675" w14:textId="77777777" w:rsidTr="008900FC">
        <w:trPr>
          <w:jc w:val="center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2867C40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 xml:space="preserve">   Not at all, slightly, moderately</w:t>
            </w:r>
          </w:p>
        </w:tc>
        <w:tc>
          <w:tcPr>
            <w:tcW w:w="615" w:type="pct"/>
            <w:vAlign w:val="bottom"/>
          </w:tcPr>
          <w:p w14:paraId="2FD92D5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60 (86.7%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39AE58A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672 (84.7%)</w:t>
            </w:r>
          </w:p>
        </w:tc>
        <w:tc>
          <w:tcPr>
            <w:tcW w:w="545" w:type="pct"/>
            <w:vAlign w:val="bottom"/>
          </w:tcPr>
          <w:p w14:paraId="708BA88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vAlign w:val="bottom"/>
          </w:tcPr>
          <w:p w14:paraId="38CE17A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508 (84.7%)</w:t>
            </w:r>
          </w:p>
        </w:tc>
        <w:tc>
          <w:tcPr>
            <w:tcW w:w="617" w:type="pct"/>
            <w:vAlign w:val="bottom"/>
          </w:tcPr>
          <w:p w14:paraId="556ECB1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523 (86.2%)</w:t>
            </w:r>
          </w:p>
        </w:tc>
        <w:tc>
          <w:tcPr>
            <w:tcW w:w="609" w:type="pct"/>
            <w:vAlign w:val="bottom"/>
          </w:tcPr>
          <w:p w14:paraId="1671441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793A83E7" w14:textId="77777777" w:rsidTr="008900FC">
        <w:trPr>
          <w:jc w:val="center"/>
        </w:trPr>
        <w:tc>
          <w:tcPr>
            <w:tcW w:w="1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39A3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 xml:space="preserve">   Very, extremely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365018D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55 (13.3%)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452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21 (15.3%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bottom"/>
          </w:tcPr>
          <w:p w14:paraId="45CB7FC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2AF0CFA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92 (15.3%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bottom"/>
          </w:tcPr>
          <w:p w14:paraId="735A160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84 (13.8%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bottom"/>
          </w:tcPr>
          <w:p w14:paraId="620BC96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2AABE3A3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2F0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Worried about loved one getting COVID-19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2A90E28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63D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1F09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66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46A18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AF6A0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83219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004</w:t>
            </w:r>
          </w:p>
        </w:tc>
      </w:tr>
      <w:tr w:rsidR="00217B72" w:rsidRPr="00BB0301" w14:paraId="326427C9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B8F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 xml:space="preserve">   Not at all, slightly, moderately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43EC798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12 (75.9%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FB4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595 (74.7%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bottom"/>
          </w:tcPr>
          <w:p w14:paraId="3458941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4535E50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33 (71.6%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bottom"/>
          </w:tcPr>
          <w:p w14:paraId="3FA06A5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73 (78.7%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bottom"/>
          </w:tcPr>
          <w:p w14:paraId="081BED1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655C8112" w14:textId="77777777" w:rsidTr="008900FC">
        <w:trPr>
          <w:jc w:val="center"/>
        </w:trPr>
        <w:tc>
          <w:tcPr>
            <w:tcW w:w="1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10F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 xml:space="preserve">   Very, extremely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7233212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99 (24.1%)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8CE42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01 (25.3%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bottom"/>
          </w:tcPr>
          <w:p w14:paraId="6E19DBD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7114F83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72 (28.4%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bottom"/>
          </w:tcPr>
          <w:p w14:paraId="4C82452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28 (21.3%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bottom"/>
          </w:tcPr>
          <w:p w14:paraId="3CA3721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532D1B35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698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Felt nervous/stressed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6D3FA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2FBAD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1EB2E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62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20CA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6B459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AA30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042</w:t>
            </w:r>
          </w:p>
        </w:tc>
      </w:tr>
      <w:tr w:rsidR="00217B72" w:rsidRPr="00BB0301" w14:paraId="6E6C4CC1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AE2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 xml:space="preserve">   Never, sometime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4B1BB9B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81 (91.4%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1C6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731 (92.2%)</w:t>
            </w:r>
          </w:p>
        </w:tc>
        <w:tc>
          <w:tcPr>
            <w:tcW w:w="545" w:type="pct"/>
            <w:vAlign w:val="bottom"/>
          </w:tcPr>
          <w:p w14:paraId="029BF46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vAlign w:val="bottom"/>
          </w:tcPr>
          <w:p w14:paraId="33FC3B3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566 (93.6%)</w:t>
            </w:r>
          </w:p>
        </w:tc>
        <w:tc>
          <w:tcPr>
            <w:tcW w:w="617" w:type="pct"/>
            <w:vAlign w:val="bottom"/>
          </w:tcPr>
          <w:p w14:paraId="6E775F2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545 (90.4%)</w:t>
            </w:r>
          </w:p>
        </w:tc>
        <w:tc>
          <w:tcPr>
            <w:tcW w:w="609" w:type="pct"/>
            <w:vAlign w:val="bottom"/>
          </w:tcPr>
          <w:p w14:paraId="748A084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76F3C781" w14:textId="77777777" w:rsidTr="008900FC">
        <w:trPr>
          <w:jc w:val="center"/>
        </w:trPr>
        <w:tc>
          <w:tcPr>
            <w:tcW w:w="1315" w:type="pct"/>
            <w:shd w:val="clear" w:color="auto" w:fill="auto"/>
            <w:noWrap/>
            <w:vAlign w:val="center"/>
          </w:tcPr>
          <w:p w14:paraId="4BC9748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 xml:space="preserve">   Often or very often</w:t>
            </w:r>
          </w:p>
        </w:tc>
        <w:tc>
          <w:tcPr>
            <w:tcW w:w="615" w:type="pct"/>
            <w:vAlign w:val="bottom"/>
          </w:tcPr>
          <w:p w14:paraId="0A887F5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6 (8.6%)</w:t>
            </w:r>
          </w:p>
        </w:tc>
        <w:tc>
          <w:tcPr>
            <w:tcW w:w="684" w:type="pct"/>
            <w:shd w:val="clear" w:color="auto" w:fill="auto"/>
            <w:noWrap/>
            <w:vAlign w:val="bottom"/>
          </w:tcPr>
          <w:p w14:paraId="31890E3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62 (7.8%)</w:t>
            </w:r>
          </w:p>
        </w:tc>
        <w:tc>
          <w:tcPr>
            <w:tcW w:w="545" w:type="pct"/>
            <w:vAlign w:val="bottom"/>
          </w:tcPr>
          <w:p w14:paraId="71F2E18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vAlign w:val="bottom"/>
          </w:tcPr>
          <w:p w14:paraId="0DC3669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9 (6.4%)</w:t>
            </w:r>
          </w:p>
        </w:tc>
        <w:tc>
          <w:tcPr>
            <w:tcW w:w="617" w:type="pct"/>
            <w:vAlign w:val="bottom"/>
          </w:tcPr>
          <w:p w14:paraId="1C447C1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58 (9.6%)</w:t>
            </w:r>
          </w:p>
        </w:tc>
        <w:tc>
          <w:tcPr>
            <w:tcW w:w="609" w:type="pct"/>
            <w:vAlign w:val="bottom"/>
          </w:tcPr>
          <w:p w14:paraId="0A58424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0D57E130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89AB" w14:textId="77777777" w:rsidR="00217B72" w:rsidRPr="001A2C06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sz w:val="20"/>
                <w:szCs w:val="20"/>
                <w:vertAlign w:val="superscript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Felt lonely</w:t>
            </w:r>
            <w:r>
              <w:rPr>
                <w:rFonts w:ascii="Arial Narrow" w:eastAsia="Times New Roman" w:hAnsi="Arial Narrow"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1763048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19E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vAlign w:val="bottom"/>
          </w:tcPr>
          <w:p w14:paraId="413C02C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81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3644846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vAlign w:val="bottom"/>
          </w:tcPr>
          <w:p w14:paraId="7D9969D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vAlign w:val="bottom"/>
          </w:tcPr>
          <w:p w14:paraId="017F57C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&lt;0.001</w:t>
            </w:r>
          </w:p>
        </w:tc>
      </w:tr>
      <w:tr w:rsidR="00217B72" w:rsidRPr="00BB0301" w14:paraId="1874A551" w14:textId="77777777" w:rsidTr="008900FC">
        <w:trPr>
          <w:jc w:val="center"/>
        </w:trPr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7F66AB2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 xml:space="preserve">   To a low extent (&lt;5)</w:t>
            </w:r>
          </w:p>
        </w:tc>
        <w:tc>
          <w:tcPr>
            <w:tcW w:w="615" w:type="pct"/>
            <w:vAlign w:val="bottom"/>
          </w:tcPr>
          <w:p w14:paraId="20BFFB4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69 (67.1%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14:paraId="00178C6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521 (66.4%)</w:t>
            </w:r>
          </w:p>
        </w:tc>
        <w:tc>
          <w:tcPr>
            <w:tcW w:w="545" w:type="pct"/>
            <w:vAlign w:val="bottom"/>
          </w:tcPr>
          <w:p w14:paraId="22728C23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vAlign w:val="bottom"/>
          </w:tcPr>
          <w:p w14:paraId="1F76D51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31 (72.4%)</w:t>
            </w:r>
          </w:p>
        </w:tc>
        <w:tc>
          <w:tcPr>
            <w:tcW w:w="617" w:type="pct"/>
            <w:vAlign w:val="bottom"/>
          </w:tcPr>
          <w:p w14:paraId="2CD9813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58 (60.8%)</w:t>
            </w:r>
          </w:p>
        </w:tc>
        <w:tc>
          <w:tcPr>
            <w:tcW w:w="609" w:type="pct"/>
            <w:vAlign w:val="bottom"/>
          </w:tcPr>
          <w:p w14:paraId="2F3ED4C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1244B3BE" w14:textId="77777777" w:rsidTr="008900FC">
        <w:trPr>
          <w:jc w:val="center"/>
        </w:trPr>
        <w:tc>
          <w:tcPr>
            <w:tcW w:w="1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C68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 xml:space="preserve">   To a high extent (≥5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0F2BFCE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32 (32.9%)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9A3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64 (33.6%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bottom"/>
          </w:tcPr>
          <w:p w14:paraId="0432F77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324C4EA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64 (27.6%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bottom"/>
          </w:tcPr>
          <w:p w14:paraId="3471F58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31 (39.2%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bottom"/>
          </w:tcPr>
          <w:p w14:paraId="12E5BB0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51829BE8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3C5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Affected by at least one item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07B7E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13 (50.7%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4B7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95 (49.3%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7350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63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0A1FB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80 (46.1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70797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26 (53.3%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F0A1F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012</w:t>
            </w:r>
          </w:p>
        </w:tc>
      </w:tr>
      <w:tr w:rsidR="00217B72" w:rsidRPr="00BB0301" w14:paraId="4634640B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A3F3F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>
              <w:rPr>
                <w:rFonts w:ascii="Arial Narrow" w:eastAsia="Times New Roman" w:hAnsi="Arial Narrow" w:cstheme="minorHAnsi"/>
                <w:b/>
                <w:sz w:val="20"/>
                <w:szCs w:val="20"/>
              </w:rPr>
              <w:t>Reductions in s</w:t>
            </w: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ocial and physical activities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D2242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C24143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4E97A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1CECA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AFE723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42F81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76F068C9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E418" w14:textId="77777777" w:rsidR="00217B72" w:rsidRPr="001A2C06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  <w:vertAlign w:val="superscript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Social isolation</w:t>
            </w:r>
            <w:r>
              <w:rPr>
                <w:rFonts w:ascii="Arial Narrow" w:eastAsia="Times New Roman" w:hAnsi="Arial Narrow" w:cstheme="min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B14E5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76 (18.6%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A02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19 (15.0%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688AC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11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A1007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95 (15.8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9C0D1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00 (16.7%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AF94E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67</w:t>
            </w:r>
          </w:p>
        </w:tc>
      </w:tr>
      <w:tr w:rsidR="00217B72" w:rsidRPr="00BB0301" w14:paraId="2E292965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E56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Reduced light physical activity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9E4A8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29 (31.2%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203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23 (28.4%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A30C9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31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278C9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56 (26.2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4A825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96 (32.7%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76D72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013</w:t>
            </w:r>
          </w:p>
        </w:tc>
      </w:tr>
      <w:tr w:rsidR="00217B72" w:rsidRPr="00BB0301" w14:paraId="3CE3FEFB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D7F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Reduced vigorous physical activity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A00A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94 (22.9%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16C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32 (29.7%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12890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012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204B4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83 (31.0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4CC5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42 (23.7%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51097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005</w:t>
            </w:r>
          </w:p>
        </w:tc>
      </w:tr>
      <w:tr w:rsidR="00217B72" w:rsidRPr="00BB0301" w14:paraId="1383A8F1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AF3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Affected by at least one item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1B8478A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39 (57.0%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48B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37 (54.4%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bottom"/>
          </w:tcPr>
          <w:p w14:paraId="7F92F76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38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442A3EB3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34 (54.9%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bottom"/>
          </w:tcPr>
          <w:p w14:paraId="23B444D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41 (55.7%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bottom"/>
          </w:tcPr>
          <w:p w14:paraId="55C2214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78</w:t>
            </w:r>
          </w:p>
        </w:tc>
      </w:tr>
      <w:tr w:rsidR="00217B72" w:rsidRPr="00BB0301" w14:paraId="18731080" w14:textId="77777777" w:rsidTr="008900FC">
        <w:trPr>
          <w:trHeight w:val="7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F4DA9A" w14:textId="77777777" w:rsidR="00217B72" w:rsidRPr="00FE3179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val="uz-Cyrl-UZ"/>
              </w:rPr>
            </w:pPr>
            <w:r w:rsidRPr="00ED5972">
              <w:rPr>
                <w:rFonts w:ascii="Arial Narrow" w:eastAsia="Times New Roman" w:hAnsi="Arial Narrow" w:cstheme="minorHAnsi"/>
                <w:b/>
                <w:sz w:val="20"/>
                <w:szCs w:val="20"/>
              </w:rPr>
              <w:t>Reductions in c</w:t>
            </w:r>
            <w:r w:rsidRPr="00ED5972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are use</w:t>
            </w:r>
          </w:p>
        </w:tc>
      </w:tr>
      <w:tr w:rsidR="00217B72" w:rsidRPr="00BB0301" w14:paraId="6B201AF2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4CCE1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Refrained from seeking medical care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4A8A84F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2 (10.1%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1CF92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84 (10.4%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F818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85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68AD2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60 (9.9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C8535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66 (10.8%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3303A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61</w:t>
            </w:r>
          </w:p>
        </w:tc>
      </w:tr>
      <w:tr w:rsidR="00217B72" w:rsidRPr="00BB0301" w14:paraId="1DE15E99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B6AABA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 xml:space="preserve">Received less </w:t>
            </w:r>
            <w:r>
              <w:rPr>
                <w:rFonts w:ascii="Arial Narrow" w:eastAsia="Times New Roman" w:hAnsi="Arial Narrow" w:cstheme="minorHAnsi"/>
                <w:b/>
                <w:sz w:val="20"/>
                <w:szCs w:val="20"/>
              </w:rPr>
              <w:t xml:space="preserve">home </w:t>
            </w: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care</w:t>
            </w:r>
            <w:r>
              <w:rPr>
                <w:rFonts w:ascii="Arial Narrow" w:eastAsia="Times New Roman" w:hAnsi="Arial Narrow" w:cstheme="minorHAnsi"/>
                <w:b/>
                <w:sz w:val="20"/>
                <w:szCs w:val="20"/>
                <w:vertAlign w:val="superscript"/>
              </w:rPr>
              <w:t>d,e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7FC0824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2 (14%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53B0E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4 (4%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B7056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025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73F0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 (6.7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1A882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3 (9.6%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E6088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55</w:t>
            </w:r>
          </w:p>
        </w:tc>
      </w:tr>
      <w:tr w:rsidR="00217B72" w:rsidRPr="00BB0301" w14:paraId="48B85819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F6DCF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Affected by at least one item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3E88264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52 (12.4%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31E7B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87 (10.8%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92EA2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41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2D2353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63 (10.3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B0DC2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76 (12.4%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F9A19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27</w:t>
            </w:r>
          </w:p>
        </w:tc>
      </w:tr>
      <w:tr w:rsidR="00217B72" w:rsidRPr="00BB0301" w14:paraId="314EBDFF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188CC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Sum of collateral damage dimensions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DE668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0FD22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3FF350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A34E1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F70FA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1FA6C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13863756" w14:textId="77777777" w:rsidTr="008900FC">
        <w:trPr>
          <w:jc w:val="center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DBA9F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vertAlign w:val="superscript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6A1449C3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92 (21.8%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5EA04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81 (22.4%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bottom"/>
          </w:tcPr>
          <w:p w14:paraId="7438510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38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bottom"/>
          </w:tcPr>
          <w:p w14:paraId="2F88ABE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41 (23.1%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bottom"/>
          </w:tcPr>
          <w:p w14:paraId="2938295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32 (21.4%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bottom"/>
          </w:tcPr>
          <w:p w14:paraId="6A95E52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0.046</w:t>
            </w:r>
          </w:p>
        </w:tc>
      </w:tr>
      <w:tr w:rsidR="00217B72" w:rsidRPr="00BB0301" w14:paraId="3E0E566C" w14:textId="77777777" w:rsidTr="008900FC">
        <w:trPr>
          <w:jc w:val="center"/>
        </w:trPr>
        <w:tc>
          <w:tcPr>
            <w:tcW w:w="1315" w:type="pct"/>
            <w:shd w:val="clear" w:color="auto" w:fill="auto"/>
            <w:noWrap/>
            <w:vAlign w:val="center"/>
          </w:tcPr>
          <w:p w14:paraId="1F058A0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5" w:type="pct"/>
            <w:vAlign w:val="bottom"/>
          </w:tcPr>
          <w:p w14:paraId="328BFED6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73 (41.0%)</w:t>
            </w:r>
          </w:p>
        </w:tc>
        <w:tc>
          <w:tcPr>
            <w:tcW w:w="684" w:type="pct"/>
            <w:shd w:val="clear" w:color="auto" w:fill="auto"/>
            <w:noWrap/>
            <w:vAlign w:val="bottom"/>
          </w:tcPr>
          <w:p w14:paraId="3FBC339B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64 (45.1%)</w:t>
            </w:r>
          </w:p>
        </w:tc>
        <w:tc>
          <w:tcPr>
            <w:tcW w:w="545" w:type="pct"/>
            <w:vAlign w:val="bottom"/>
          </w:tcPr>
          <w:p w14:paraId="32148F4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vAlign w:val="bottom"/>
          </w:tcPr>
          <w:p w14:paraId="59CAA6E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85 (46.6%)</w:t>
            </w:r>
          </w:p>
        </w:tc>
        <w:tc>
          <w:tcPr>
            <w:tcW w:w="617" w:type="pct"/>
            <w:vAlign w:val="bottom"/>
          </w:tcPr>
          <w:p w14:paraId="4E7210FC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51 (40.7%)</w:t>
            </w:r>
          </w:p>
        </w:tc>
        <w:tc>
          <w:tcPr>
            <w:tcW w:w="609" w:type="pct"/>
            <w:vAlign w:val="bottom"/>
          </w:tcPr>
          <w:p w14:paraId="0902734F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5E959F92" w14:textId="77777777" w:rsidTr="008900FC">
        <w:trPr>
          <w:jc w:val="center"/>
        </w:trPr>
        <w:tc>
          <w:tcPr>
            <w:tcW w:w="1315" w:type="pct"/>
            <w:shd w:val="clear" w:color="auto" w:fill="auto"/>
            <w:noWrap/>
            <w:vAlign w:val="center"/>
          </w:tcPr>
          <w:p w14:paraId="471633F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5" w:type="pct"/>
            <w:vAlign w:val="bottom"/>
          </w:tcPr>
          <w:p w14:paraId="39D4768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40 (33.2%)</w:t>
            </w:r>
          </w:p>
        </w:tc>
        <w:tc>
          <w:tcPr>
            <w:tcW w:w="684" w:type="pct"/>
            <w:shd w:val="clear" w:color="auto" w:fill="auto"/>
            <w:noWrap/>
            <w:vAlign w:val="bottom"/>
          </w:tcPr>
          <w:p w14:paraId="26D4E7AD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31 (28.6%)</w:t>
            </w:r>
          </w:p>
        </w:tc>
        <w:tc>
          <w:tcPr>
            <w:tcW w:w="545" w:type="pct"/>
            <w:vAlign w:val="bottom"/>
          </w:tcPr>
          <w:p w14:paraId="50C89344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vAlign w:val="bottom"/>
          </w:tcPr>
          <w:p w14:paraId="39C6731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63 (26.7%)</w:t>
            </w:r>
          </w:p>
        </w:tc>
        <w:tc>
          <w:tcPr>
            <w:tcW w:w="617" w:type="pct"/>
            <w:vAlign w:val="bottom"/>
          </w:tcPr>
          <w:p w14:paraId="0D3B1075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07 (33.6%)</w:t>
            </w:r>
          </w:p>
        </w:tc>
        <w:tc>
          <w:tcPr>
            <w:tcW w:w="609" w:type="pct"/>
            <w:vAlign w:val="bottom"/>
          </w:tcPr>
          <w:p w14:paraId="2DF301B7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  <w:tr w:rsidR="00217B72" w:rsidRPr="00BB0301" w14:paraId="2C928358" w14:textId="77777777" w:rsidTr="008900FC">
        <w:trPr>
          <w:jc w:val="center"/>
        </w:trPr>
        <w:tc>
          <w:tcPr>
            <w:tcW w:w="1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1798EE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7D52A3B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17 (4.0%)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5FD210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31 (3.8%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bottom"/>
          </w:tcPr>
          <w:p w14:paraId="050A9259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bottom"/>
          </w:tcPr>
          <w:p w14:paraId="019D0E58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2 (3.6%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bottom"/>
          </w:tcPr>
          <w:p w14:paraId="013BE751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BB0301">
              <w:rPr>
                <w:rFonts w:ascii="Arial Narrow" w:eastAsia="Times New Roman" w:hAnsi="Arial Narrow" w:cstheme="minorHAnsi"/>
                <w:sz w:val="20"/>
                <w:szCs w:val="20"/>
              </w:rPr>
              <w:t>26 (4.2%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bottom"/>
          </w:tcPr>
          <w:p w14:paraId="7225BB62" w14:textId="77777777" w:rsidR="00217B72" w:rsidRPr="00BB0301" w:rsidRDefault="00217B72" w:rsidP="008900FC">
            <w:pPr>
              <w:spacing w:after="0" w:line="240" w:lineRule="auto"/>
              <w:rPr>
                <w:rFonts w:ascii="Arial Narrow" w:eastAsia="Times New Roman" w:hAnsi="Arial Narrow" w:cstheme="minorHAnsi"/>
                <w:sz w:val="20"/>
                <w:szCs w:val="20"/>
              </w:rPr>
            </w:pPr>
          </w:p>
        </w:tc>
      </w:tr>
    </w:tbl>
    <w:p w14:paraId="0BC57EF2" w14:textId="77777777" w:rsidR="00217B72" w:rsidRDefault="00217B72" w:rsidP="00217B72">
      <w:pPr>
        <w:spacing w:after="0"/>
        <w:rPr>
          <w:rFonts w:ascii="Arial" w:hAnsi="Arial" w:cs="Arial"/>
          <w:sz w:val="16"/>
          <w:szCs w:val="16"/>
        </w:rPr>
      </w:pPr>
      <w:r w:rsidRPr="00A06613">
        <w:rPr>
          <w:rFonts w:ascii="Arial" w:hAnsi="Arial" w:cs="Arial"/>
          <w:sz w:val="16"/>
          <w:szCs w:val="16"/>
          <w:vertAlign w:val="superscript"/>
        </w:rPr>
        <w:t xml:space="preserve">a </w:t>
      </w:r>
      <w:r>
        <w:rPr>
          <w:rFonts w:ascii="Arial" w:hAnsi="Arial" w:cs="Arial"/>
          <w:sz w:val="16"/>
          <w:szCs w:val="16"/>
        </w:rPr>
        <w:t>L</w:t>
      </w:r>
      <w:r w:rsidRPr="00A06613">
        <w:rPr>
          <w:rFonts w:ascii="Arial" w:hAnsi="Arial" w:cs="Arial"/>
          <w:sz w:val="16"/>
          <w:szCs w:val="16"/>
        </w:rPr>
        <w:t>ow = elementary, high = high school, university or above</w:t>
      </w:r>
    </w:p>
    <w:p w14:paraId="32A3B154" w14:textId="77777777" w:rsidR="00217B72" w:rsidRDefault="00217B72" w:rsidP="00217B72">
      <w:pPr>
        <w:spacing w:after="0"/>
        <w:rPr>
          <w:rFonts w:ascii="Arial" w:hAnsi="Arial" w:cs="Arial"/>
          <w:sz w:val="16"/>
          <w:szCs w:val="16"/>
        </w:rPr>
      </w:pPr>
      <w:r w:rsidRPr="000A2E54">
        <w:rPr>
          <w:rFonts w:ascii="Arial" w:hAnsi="Arial" w:cs="Arial"/>
          <w:sz w:val="16"/>
          <w:szCs w:val="16"/>
          <w:vertAlign w:val="superscript"/>
        </w:rPr>
        <w:t>b</w:t>
      </w:r>
      <w:r w:rsidRPr="000A2E54">
        <w:rPr>
          <w:rFonts w:ascii="Arial" w:hAnsi="Arial" w:cs="Arial"/>
          <w:sz w:val="16"/>
          <w:szCs w:val="16"/>
        </w:rPr>
        <w:t xml:space="preserve"> Based on UCLA Three-Item Loneliness Scale (range: 3-9) </w:t>
      </w:r>
      <w:r>
        <w:rPr>
          <w:rFonts w:ascii="Arial" w:hAnsi="Arial" w:cs="Arial"/>
          <w:sz w:val="16"/>
          <w:szCs w:val="16"/>
        </w:rPr>
        <w:t xml:space="preserve"> </w:t>
      </w:r>
    </w:p>
    <w:p w14:paraId="4CD6ABD2" w14:textId="77777777" w:rsidR="00217B72" w:rsidRPr="000A2E54" w:rsidRDefault="00217B72" w:rsidP="00217B72">
      <w:pPr>
        <w:spacing w:after="0"/>
        <w:rPr>
          <w:rFonts w:ascii="Arial" w:hAnsi="Arial" w:cs="Arial"/>
          <w:sz w:val="16"/>
          <w:szCs w:val="16"/>
        </w:rPr>
      </w:pPr>
      <w:r w:rsidRPr="000A2E54">
        <w:rPr>
          <w:rFonts w:ascii="Arial" w:hAnsi="Arial" w:cs="Arial"/>
          <w:sz w:val="16"/>
          <w:szCs w:val="16"/>
          <w:vertAlign w:val="superscript"/>
        </w:rPr>
        <w:t>c</w:t>
      </w:r>
      <w:r w:rsidRPr="000A2E54">
        <w:rPr>
          <w:rFonts w:ascii="Arial" w:hAnsi="Arial" w:cs="Arial"/>
          <w:sz w:val="16"/>
          <w:szCs w:val="16"/>
        </w:rPr>
        <w:t xml:space="preserve"> Reduction in physical communication without an increase in phone and/or video communication</w:t>
      </w:r>
    </w:p>
    <w:p w14:paraId="628A7BFE" w14:textId="77777777" w:rsidR="00217B72" w:rsidRDefault="00217B72" w:rsidP="00217B72">
      <w:pPr>
        <w:spacing w:after="0"/>
        <w:rPr>
          <w:rFonts w:ascii="Arial" w:hAnsi="Arial" w:cs="Arial"/>
          <w:sz w:val="16"/>
          <w:szCs w:val="16"/>
        </w:rPr>
      </w:pPr>
      <w:r w:rsidRPr="000A2E54">
        <w:rPr>
          <w:rFonts w:ascii="Arial" w:hAnsi="Arial" w:cs="Arial"/>
          <w:sz w:val="16"/>
          <w:szCs w:val="16"/>
          <w:vertAlign w:val="superscript"/>
        </w:rPr>
        <w:t>d</w:t>
      </w:r>
      <w:r w:rsidRPr="000A2E54">
        <w:rPr>
          <w:rFonts w:ascii="Arial" w:hAnsi="Arial" w:cs="Arial"/>
          <w:sz w:val="16"/>
          <w:szCs w:val="16"/>
        </w:rPr>
        <w:t xml:space="preserve"> Reduction in formal care without an increase in informal care</w:t>
      </w:r>
    </w:p>
    <w:p w14:paraId="181310AD" w14:textId="6C8DB6EE" w:rsidR="003241B9" w:rsidRPr="00217B72" w:rsidRDefault="00217B72" w:rsidP="00217B72">
      <w:pPr>
        <w:spacing w:after="0"/>
        <w:rPr>
          <w:rFonts w:ascii="Arial" w:hAnsi="Arial" w:cs="Arial"/>
          <w:sz w:val="16"/>
          <w:szCs w:val="16"/>
          <w:vertAlign w:val="superscript"/>
        </w:rPr>
      </w:pPr>
      <w:r w:rsidRPr="0007391D">
        <w:rPr>
          <w:rFonts w:ascii="Arial" w:hAnsi="Arial" w:cs="Arial"/>
          <w:sz w:val="16"/>
          <w:szCs w:val="16"/>
          <w:vertAlign w:val="superscript"/>
        </w:rPr>
        <w:t>e</w:t>
      </w:r>
      <w:r>
        <w:rPr>
          <w:rFonts w:ascii="Arial" w:hAnsi="Arial" w:cs="Arial"/>
          <w:sz w:val="16"/>
          <w:szCs w:val="16"/>
        </w:rPr>
        <w:t xml:space="preserve"> Subsample of those who received home care before the pandemic</w:t>
      </w:r>
      <w:r w:rsidRPr="002829BB">
        <w:rPr>
          <w:rFonts w:ascii="Arial" w:hAnsi="Arial" w:cs="Arial"/>
          <w:sz w:val="16"/>
          <w:szCs w:val="16"/>
        </w:rPr>
        <w:t xml:space="preserve"> (n=180</w:t>
      </w:r>
      <w:r>
        <w:rPr>
          <w:rFonts w:ascii="Arial" w:hAnsi="Arial" w:cs="Arial"/>
          <w:sz w:val="16"/>
          <w:szCs w:val="16"/>
        </w:rPr>
        <w:t>)</w:t>
      </w:r>
    </w:p>
    <w:sectPr w:rsidR="003241B9" w:rsidRPr="00217B72" w:rsidSect="003878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B9"/>
    <w:rsid w:val="00090530"/>
    <w:rsid w:val="00217B72"/>
    <w:rsid w:val="00236E13"/>
    <w:rsid w:val="003241B9"/>
    <w:rsid w:val="004E1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C1AB0C"/>
  <w15:chartTrackingRefBased/>
  <w15:docId w15:val="{D491F5F1-79FC-4C8A-8813-60ABFE24E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B7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23</Words>
  <Characters>412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 Beridze</dc:creator>
  <cp:keywords/>
  <dc:description/>
  <cp:lastModifiedBy>Giorgi Beridze</cp:lastModifiedBy>
  <cp:revision>3</cp:revision>
  <dcterms:created xsi:type="dcterms:W3CDTF">2021-03-05T20:23:00Z</dcterms:created>
  <dcterms:modified xsi:type="dcterms:W3CDTF">2021-03-05T20:49:00Z</dcterms:modified>
</cp:coreProperties>
</file>